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E86" w:rsidRPr="00776F32" w:rsidRDefault="004868DF" w:rsidP="00776F32">
      <w:pPr>
        <w:widowControl/>
        <w:spacing w:line="48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776F32">
        <w:rPr>
          <w:rFonts w:ascii="Times New Roman" w:hAnsi="Times New Roman"/>
          <w:b/>
          <w:bCs/>
          <w:kern w:val="0"/>
          <w:sz w:val="24"/>
          <w:szCs w:val="24"/>
        </w:rPr>
        <w:t>S1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FD1E86" w:rsidRPr="00776F32">
        <w:rPr>
          <w:rFonts w:ascii="Times New Roman" w:hAnsi="Times New Roman"/>
          <w:b/>
          <w:bCs/>
          <w:kern w:val="0"/>
          <w:sz w:val="24"/>
          <w:szCs w:val="24"/>
        </w:rPr>
        <w:t>Table</w:t>
      </w:r>
      <w:r w:rsidR="001349FE"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 w:rsidR="00FD1E86" w:rsidRPr="00776F32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FD1E86" w:rsidRPr="00776F32">
        <w:rPr>
          <w:rFonts w:ascii="Times New Roman" w:hAnsi="Times New Roman"/>
          <w:bCs/>
          <w:kern w:val="0"/>
          <w:sz w:val="24"/>
          <w:szCs w:val="24"/>
        </w:rPr>
        <w:t>Information of the patient</w:t>
      </w:r>
    </w:p>
    <w:tbl>
      <w:tblPr>
        <w:tblW w:w="6254" w:type="dxa"/>
        <w:jc w:val="center"/>
        <w:tblInd w:w="91" w:type="dxa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1080"/>
        <w:gridCol w:w="1940"/>
        <w:gridCol w:w="3234"/>
      </w:tblGrid>
      <w:tr w:rsidR="00FD1E86" w:rsidRPr="00776F32" w:rsidTr="00012E20">
        <w:trPr>
          <w:trHeight w:val="270"/>
          <w:jc w:val="center"/>
        </w:trPr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D1E86" w:rsidRPr="00776F32" w:rsidRDefault="00012E20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d</w:t>
            </w:r>
            <w:r w:rsidR="000D57A9"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r</w:t>
            </w: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1940" w:type="dxa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D1E86" w:rsidRPr="00776F32" w:rsidRDefault="00012E20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Style w:val="jlqj4b"/>
                <w:rFonts w:ascii="Times New Roman" w:hAnsi="Times New Roman"/>
                <w:sz w:val="24"/>
                <w:szCs w:val="24"/>
              </w:rPr>
              <w:t>Blood culture serial number</w:t>
            </w:r>
          </w:p>
        </w:tc>
        <w:tc>
          <w:tcPr>
            <w:tcW w:w="3234" w:type="dxa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hogen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7B0000035</w:t>
            </w:r>
          </w:p>
        </w:tc>
        <w:tc>
          <w:tcPr>
            <w:tcW w:w="323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eudomonas putida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6B0000086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eromonas sobria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5B0000069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haemolytic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6B0000032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4B0000100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8B0000072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8B0000168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8B0000113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saprophytic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8B0000051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raxella osloensi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9B0000026</w:t>
            </w:r>
          </w:p>
        </w:tc>
        <w:tc>
          <w:tcPr>
            <w:tcW w:w="3234" w:type="dxa"/>
            <w:shd w:val="clear" w:color="000000" w:fill="FFFFFF"/>
            <w:noWrap/>
            <w:vAlign w:val="bottom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homini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09B0000099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oultella ornithinolytica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14B0000016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13B0000052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11b0000011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dida parapsilosi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15B0000042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15B0000014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14B0000045</w:t>
            </w:r>
          </w:p>
        </w:tc>
        <w:tc>
          <w:tcPr>
            <w:tcW w:w="3234" w:type="dxa"/>
            <w:shd w:val="clear" w:color="000000" w:fill="FFFFFF"/>
            <w:noWrap/>
            <w:vAlign w:val="bottom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epidermidi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0B0000036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1B0000130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eptococc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2B0000005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2B0000074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eptococcus constellat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6B0000056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6B0000039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sz w:val="24"/>
                <w:szCs w:val="24"/>
              </w:rPr>
              <w:t>Rothia mucilagino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6B0000105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terococcus faecium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6B0000040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homini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5B0000017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7B0000068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7B0000065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4B0000116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8B0000078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terococcus faecium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8B0000030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27B0000128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01B0000030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terococcus faecium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02B0000001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01B0000108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03B0000007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05B0000057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04B0000088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0D57A9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eptococcus dysgalactiae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04B0000051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 w:rsidR="00FD1E86" w:rsidRPr="00776F32" w:rsidTr="00012E20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05B0000125</w:t>
            </w:r>
          </w:p>
        </w:tc>
        <w:tc>
          <w:tcPr>
            <w:tcW w:w="3234" w:type="dxa"/>
            <w:shd w:val="clear" w:color="000000" w:fill="FFFFFF"/>
            <w:noWrap/>
            <w:vAlign w:val="center"/>
            <w:hideMark/>
          </w:tcPr>
          <w:p w:rsidR="00FD1E86" w:rsidRPr="00776F32" w:rsidRDefault="00FD1E86" w:rsidP="00776F3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6F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</w:tbl>
    <w:p w:rsidR="00FD1E86" w:rsidRPr="00776F32" w:rsidRDefault="00FD1E86" w:rsidP="00776F32">
      <w:pPr>
        <w:widowControl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sectPr w:rsidR="00FD1E86" w:rsidRPr="00776F32" w:rsidSect="00B341E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0BD5" w:rsidRDefault="00D80BD5" w:rsidP="00117971">
      <w:r>
        <w:separator/>
      </w:r>
    </w:p>
  </w:endnote>
  <w:endnote w:type="continuationSeparator" w:id="1">
    <w:p w:rsidR="00D80BD5" w:rsidRDefault="00D80BD5" w:rsidP="001179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F32" w:rsidRDefault="00776F32">
    <w:pPr>
      <w:pStyle w:val="a4"/>
      <w:jc w:val="center"/>
    </w:pPr>
    <w:r>
      <w:rPr>
        <w:lang w:val="zh-CN"/>
      </w:rPr>
      <w:t xml:space="preserve"> </w:t>
    </w:r>
    <w:r w:rsidR="009079D8">
      <w:rPr>
        <w:b/>
        <w:sz w:val="24"/>
        <w:szCs w:val="24"/>
      </w:rPr>
      <w:fldChar w:fldCharType="begin"/>
    </w:r>
    <w:r>
      <w:rPr>
        <w:b/>
      </w:rPr>
      <w:instrText>PAGE</w:instrText>
    </w:r>
    <w:r w:rsidR="009079D8">
      <w:rPr>
        <w:b/>
        <w:sz w:val="24"/>
        <w:szCs w:val="24"/>
      </w:rPr>
      <w:fldChar w:fldCharType="separate"/>
    </w:r>
    <w:r w:rsidR="001349FE">
      <w:rPr>
        <w:b/>
        <w:noProof/>
      </w:rPr>
      <w:t>1</w:t>
    </w:r>
    <w:r w:rsidR="009079D8"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 w:rsidR="009079D8">
      <w:rPr>
        <w:b/>
        <w:sz w:val="24"/>
        <w:szCs w:val="24"/>
      </w:rPr>
      <w:fldChar w:fldCharType="begin"/>
    </w:r>
    <w:r>
      <w:rPr>
        <w:b/>
      </w:rPr>
      <w:instrText>NUMPAGES</w:instrText>
    </w:r>
    <w:r w:rsidR="009079D8">
      <w:rPr>
        <w:b/>
        <w:sz w:val="24"/>
        <w:szCs w:val="24"/>
      </w:rPr>
      <w:fldChar w:fldCharType="separate"/>
    </w:r>
    <w:r w:rsidR="001349FE">
      <w:rPr>
        <w:b/>
        <w:noProof/>
      </w:rPr>
      <w:t>2</w:t>
    </w:r>
    <w:r w:rsidR="009079D8">
      <w:rPr>
        <w:b/>
        <w:sz w:val="24"/>
        <w:szCs w:val="24"/>
      </w:rPr>
      <w:fldChar w:fldCharType="end"/>
    </w:r>
  </w:p>
  <w:p w:rsidR="00776F32" w:rsidRDefault="00776F3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0BD5" w:rsidRDefault="00D80BD5" w:rsidP="00117971">
      <w:r>
        <w:separator/>
      </w:r>
    </w:p>
  </w:footnote>
  <w:footnote w:type="continuationSeparator" w:id="1">
    <w:p w:rsidR="00D80BD5" w:rsidRDefault="00D80BD5" w:rsidP="001179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7971"/>
    <w:rsid w:val="00012E20"/>
    <w:rsid w:val="000B3840"/>
    <w:rsid w:val="000C6A01"/>
    <w:rsid w:val="000D1651"/>
    <w:rsid w:val="000D4AA7"/>
    <w:rsid w:val="000D57A9"/>
    <w:rsid w:val="00117971"/>
    <w:rsid w:val="001349FE"/>
    <w:rsid w:val="00135CC3"/>
    <w:rsid w:val="001C47B9"/>
    <w:rsid w:val="001F2A39"/>
    <w:rsid w:val="00257A74"/>
    <w:rsid w:val="002C1E98"/>
    <w:rsid w:val="002E2CA9"/>
    <w:rsid w:val="00315F96"/>
    <w:rsid w:val="003225BD"/>
    <w:rsid w:val="003308CE"/>
    <w:rsid w:val="0033268D"/>
    <w:rsid w:val="003376A7"/>
    <w:rsid w:val="004005F3"/>
    <w:rsid w:val="00411EE7"/>
    <w:rsid w:val="00442802"/>
    <w:rsid w:val="004868DF"/>
    <w:rsid w:val="004D129C"/>
    <w:rsid w:val="00533338"/>
    <w:rsid w:val="005446A2"/>
    <w:rsid w:val="005D725D"/>
    <w:rsid w:val="0061105E"/>
    <w:rsid w:val="00615D5C"/>
    <w:rsid w:val="006A1236"/>
    <w:rsid w:val="006E366E"/>
    <w:rsid w:val="00757F62"/>
    <w:rsid w:val="00776F32"/>
    <w:rsid w:val="007A5157"/>
    <w:rsid w:val="007F216E"/>
    <w:rsid w:val="0081210A"/>
    <w:rsid w:val="008608A8"/>
    <w:rsid w:val="008A1B28"/>
    <w:rsid w:val="008F13E5"/>
    <w:rsid w:val="009079D8"/>
    <w:rsid w:val="00912DB5"/>
    <w:rsid w:val="00952022"/>
    <w:rsid w:val="009749E7"/>
    <w:rsid w:val="00985D22"/>
    <w:rsid w:val="0099350A"/>
    <w:rsid w:val="009C7278"/>
    <w:rsid w:val="00A127A2"/>
    <w:rsid w:val="00A17594"/>
    <w:rsid w:val="00A46DB9"/>
    <w:rsid w:val="00A72DDA"/>
    <w:rsid w:val="00A94BDA"/>
    <w:rsid w:val="00AA502E"/>
    <w:rsid w:val="00AF658C"/>
    <w:rsid w:val="00AF6853"/>
    <w:rsid w:val="00B341E3"/>
    <w:rsid w:val="00C2093C"/>
    <w:rsid w:val="00C749BE"/>
    <w:rsid w:val="00CC797A"/>
    <w:rsid w:val="00CE0C94"/>
    <w:rsid w:val="00D80BD5"/>
    <w:rsid w:val="00D8426C"/>
    <w:rsid w:val="00DC5C75"/>
    <w:rsid w:val="00DD7BED"/>
    <w:rsid w:val="00DF5698"/>
    <w:rsid w:val="00E20623"/>
    <w:rsid w:val="00EC590B"/>
    <w:rsid w:val="00F03485"/>
    <w:rsid w:val="00F469EC"/>
    <w:rsid w:val="00F957E0"/>
    <w:rsid w:val="00FD1E86"/>
    <w:rsid w:val="00FF7B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97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0D1651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7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7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7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7971"/>
    <w:rPr>
      <w:sz w:val="18"/>
      <w:szCs w:val="18"/>
    </w:rPr>
  </w:style>
  <w:style w:type="character" w:customStyle="1" w:styleId="A30">
    <w:name w:val="A3"/>
    <w:uiPriority w:val="99"/>
    <w:rsid w:val="00DC5C75"/>
    <w:rPr>
      <w:b/>
      <w:bCs/>
      <w:color w:val="221E1F"/>
      <w:sz w:val="18"/>
      <w:szCs w:val="18"/>
    </w:rPr>
  </w:style>
  <w:style w:type="character" w:customStyle="1" w:styleId="A10">
    <w:name w:val="A1"/>
    <w:uiPriority w:val="99"/>
    <w:rsid w:val="00DC5C75"/>
    <w:rPr>
      <w:color w:val="221E1F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0D1651"/>
    <w:rPr>
      <w:rFonts w:ascii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59"/>
    <w:rsid w:val="00CE0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257A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57A74"/>
    <w:rPr>
      <w:rFonts w:ascii="宋体" w:hAnsi="宋体" w:cs="宋体"/>
      <w:sz w:val="24"/>
      <w:szCs w:val="24"/>
    </w:rPr>
  </w:style>
  <w:style w:type="character" w:customStyle="1" w:styleId="jlqj4b">
    <w:name w:val="jlqj4b"/>
    <w:basedOn w:val="a0"/>
    <w:rsid w:val="00FD1E86"/>
  </w:style>
  <w:style w:type="paragraph" w:styleId="a6">
    <w:name w:val="Balloon Text"/>
    <w:basedOn w:val="a"/>
    <w:link w:val="Char1"/>
    <w:uiPriority w:val="99"/>
    <w:semiHidden/>
    <w:unhideWhenUsed/>
    <w:rsid w:val="00A72DD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2DD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5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dedaxue6699</dc:creator>
  <cp:lastModifiedBy>yindehui</cp:lastModifiedBy>
  <cp:revision>6</cp:revision>
  <dcterms:created xsi:type="dcterms:W3CDTF">2021-06-30T00:59:00Z</dcterms:created>
  <dcterms:modified xsi:type="dcterms:W3CDTF">2021-08-11T08:08:00Z</dcterms:modified>
</cp:coreProperties>
</file>